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5CF2A" w14:textId="5797463D" w:rsidR="008A5318" w:rsidRPr="00815C07" w:rsidRDefault="00C165BB" w:rsidP="00597F26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r w:rsidRPr="00815C07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8A5318" w:rsidRPr="00815C07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1B4D4C">
        <w:rPr>
          <w:rFonts w:ascii="Arial" w:hAnsi="Arial" w:cs="Arial"/>
          <w:b/>
          <w:bCs/>
          <w:sz w:val="22"/>
          <w:szCs w:val="22"/>
        </w:rPr>
        <w:t>2</w:t>
      </w:r>
      <w:r w:rsidR="008A5318" w:rsidRPr="00815C07">
        <w:rPr>
          <w:rFonts w:ascii="Arial" w:hAnsi="Arial" w:cs="Arial"/>
          <w:b/>
          <w:bCs/>
          <w:sz w:val="22"/>
          <w:szCs w:val="22"/>
        </w:rPr>
        <w:t xml:space="preserve">. </w:t>
      </w:r>
      <w:r w:rsidR="008A5318" w:rsidRPr="00110F2D">
        <w:rPr>
          <w:rFonts w:ascii="Arial" w:hAnsi="Arial" w:cs="Arial"/>
          <w:i/>
          <w:iCs/>
          <w:sz w:val="22"/>
          <w:szCs w:val="22"/>
        </w:rPr>
        <w:t>Navigating Academic Careers</w:t>
      </w:r>
      <w:r w:rsidR="001122CF" w:rsidRPr="00110F2D">
        <w:rPr>
          <w:rFonts w:ascii="Arial" w:hAnsi="Arial" w:cs="Arial"/>
          <w:i/>
          <w:iCs/>
          <w:sz w:val="22"/>
          <w:szCs w:val="22"/>
        </w:rPr>
        <w:t>:</w:t>
      </w:r>
      <w:r w:rsidR="008A5318" w:rsidRPr="00110F2D">
        <w:rPr>
          <w:rFonts w:ascii="Arial" w:hAnsi="Arial" w:cs="Arial"/>
          <w:sz w:val="22"/>
          <w:szCs w:val="22"/>
        </w:rPr>
        <w:t xml:space="preserve"> Course</w:t>
      </w:r>
      <w:r w:rsidR="001122CF" w:rsidRPr="00110F2D">
        <w:rPr>
          <w:rFonts w:ascii="Arial" w:hAnsi="Arial" w:cs="Arial"/>
          <w:sz w:val="22"/>
          <w:szCs w:val="22"/>
        </w:rPr>
        <w:t xml:space="preserve"> Instructors</w:t>
      </w:r>
    </w:p>
    <w:p w14:paraId="5975BB25" w14:textId="77777777" w:rsidR="00C165BB" w:rsidRDefault="00C165BB" w:rsidP="00597F26">
      <w:pPr>
        <w:spacing w:line="276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0"/>
        <w:gridCol w:w="2331"/>
        <w:gridCol w:w="2835"/>
        <w:gridCol w:w="1794"/>
      </w:tblGrid>
      <w:tr w:rsidR="00CF6AD7" w:rsidRPr="000633A0" w14:paraId="1AEDF1CE" w14:textId="51AA5AB7" w:rsidTr="00CF6AD7">
        <w:tc>
          <w:tcPr>
            <w:tcW w:w="2422" w:type="dxa"/>
            <w:shd w:val="clear" w:color="auto" w:fill="E2EFD9" w:themeFill="accent6" w:themeFillTint="33"/>
            <w:vAlign w:val="center"/>
          </w:tcPr>
          <w:p w14:paraId="03A87792" w14:textId="3ED9E460" w:rsidR="00CF6AD7" w:rsidRPr="000633A0" w:rsidRDefault="00CF6AD7" w:rsidP="005E7A4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Name </w:t>
            </w:r>
          </w:p>
        </w:tc>
        <w:tc>
          <w:tcPr>
            <w:tcW w:w="2368" w:type="dxa"/>
            <w:shd w:val="clear" w:color="auto" w:fill="E2EFD9" w:themeFill="accent6" w:themeFillTint="33"/>
            <w:vAlign w:val="center"/>
          </w:tcPr>
          <w:p w14:paraId="70FFDBA7" w14:textId="481B1390" w:rsidR="00CF6AD7" w:rsidRPr="000633A0" w:rsidRDefault="00CF6AD7" w:rsidP="005E7A4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2848" w:type="dxa"/>
            <w:shd w:val="clear" w:color="auto" w:fill="E2EFD9" w:themeFill="accent6" w:themeFillTint="33"/>
            <w:vAlign w:val="center"/>
          </w:tcPr>
          <w:p w14:paraId="229A77AD" w14:textId="51CA493D" w:rsidR="00CF6AD7" w:rsidRPr="000633A0" w:rsidRDefault="00CF6AD7" w:rsidP="005E7A4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Department/Institution</w:t>
            </w:r>
          </w:p>
        </w:tc>
        <w:tc>
          <w:tcPr>
            <w:tcW w:w="1712" w:type="dxa"/>
            <w:shd w:val="clear" w:color="auto" w:fill="E2EFD9" w:themeFill="accent6" w:themeFillTint="33"/>
          </w:tcPr>
          <w:p w14:paraId="0F66F04E" w14:textId="59F5EF32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urrent position</w:t>
            </w:r>
            <w:r w:rsidR="00D76FA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and affiliation</w:t>
            </w:r>
            <w:r w:rsidRPr="000633A0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</w:t>
            </w:r>
            <w:r w:rsidR="00D76FA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(</w:t>
            </w:r>
            <w:r w:rsidRPr="000633A0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if changed since </w:t>
            </w:r>
            <w:r w:rsidR="00D76FA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teaching</w:t>
            </w:r>
            <w:r w:rsidRPr="000633A0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in the course</w:t>
            </w:r>
            <w:r w:rsidR="00D76FA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CF6AD7" w:rsidRPr="000633A0" w14:paraId="701F2528" w14:textId="7B1DA14C" w:rsidTr="00CF6AD7">
        <w:tc>
          <w:tcPr>
            <w:tcW w:w="2422" w:type="dxa"/>
            <w:vAlign w:val="center"/>
          </w:tcPr>
          <w:p w14:paraId="35622A07" w14:textId="58687F67" w:rsidR="00CF6AD7" w:rsidRPr="000633A0" w:rsidRDefault="00CF6AD7" w:rsidP="005E7A4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Dr. Danna </w:t>
            </w:r>
            <w:proofErr w:type="spellStart"/>
            <w:r w:rsidRPr="000633A0">
              <w:rPr>
                <w:rFonts w:ascii="Arial" w:eastAsia="Times New Roman" w:hAnsi="Arial" w:cs="Arial"/>
                <w:sz w:val="22"/>
                <w:szCs w:val="22"/>
              </w:rPr>
              <w:t>Kurtin</w:t>
            </w:r>
            <w:proofErr w:type="spellEnd"/>
          </w:p>
        </w:tc>
        <w:tc>
          <w:tcPr>
            <w:tcW w:w="2368" w:type="dxa"/>
            <w:vAlign w:val="center"/>
          </w:tcPr>
          <w:p w14:paraId="11F31F3E" w14:textId="116D4202" w:rsidR="00CF6AD7" w:rsidRPr="000633A0" w:rsidRDefault="00CF6AD7" w:rsidP="005E7A4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Associate Vice President</w:t>
            </w:r>
          </w:p>
        </w:tc>
        <w:tc>
          <w:tcPr>
            <w:tcW w:w="2848" w:type="dxa"/>
            <w:vAlign w:val="center"/>
          </w:tcPr>
          <w:p w14:paraId="3702590D" w14:textId="7FF6B95E" w:rsidR="00CF6AD7" w:rsidRPr="000633A0" w:rsidRDefault="00CF6AD7" w:rsidP="005E7A4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Faculty Academic Affairs, UT MD Anderson Cancer Center, Houston, TX </w:t>
            </w:r>
          </w:p>
        </w:tc>
        <w:tc>
          <w:tcPr>
            <w:tcW w:w="1712" w:type="dxa"/>
          </w:tcPr>
          <w:p w14:paraId="3AC1CCF5" w14:textId="77777777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F6AD7" w:rsidRPr="000633A0" w14:paraId="114FA1BF" w14:textId="37E09FA8" w:rsidTr="00CF6AD7">
        <w:tc>
          <w:tcPr>
            <w:tcW w:w="2422" w:type="dxa"/>
            <w:vAlign w:val="center"/>
          </w:tcPr>
          <w:p w14:paraId="3496A0AD" w14:textId="45D23C13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Ms. Janice Simon</w:t>
            </w:r>
          </w:p>
        </w:tc>
        <w:tc>
          <w:tcPr>
            <w:tcW w:w="2368" w:type="dxa"/>
            <w:vAlign w:val="center"/>
          </w:tcPr>
          <w:p w14:paraId="119EDE00" w14:textId="2D579106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Leadership Practitioner</w:t>
            </w:r>
          </w:p>
        </w:tc>
        <w:tc>
          <w:tcPr>
            <w:tcW w:w="2848" w:type="dxa"/>
            <w:vAlign w:val="center"/>
          </w:tcPr>
          <w:p w14:paraId="16B74E9D" w14:textId="392ECCA1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The Leadership Institute, UT MD Anderson Cancer Center, Houston, TX</w:t>
            </w:r>
          </w:p>
        </w:tc>
        <w:tc>
          <w:tcPr>
            <w:tcW w:w="1712" w:type="dxa"/>
          </w:tcPr>
          <w:p w14:paraId="3F59C2E7" w14:textId="77777777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F6AD7" w:rsidRPr="000633A0" w14:paraId="7FA4D176" w14:textId="7196EDB5" w:rsidTr="00CF6AD7">
        <w:tc>
          <w:tcPr>
            <w:tcW w:w="2422" w:type="dxa"/>
            <w:vAlign w:val="center"/>
          </w:tcPr>
          <w:p w14:paraId="53CF7D84" w14:textId="68F84360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Dr. John </w:t>
            </w:r>
            <w:proofErr w:type="spellStart"/>
            <w:r w:rsidRPr="000633A0">
              <w:rPr>
                <w:rFonts w:ascii="Arial" w:eastAsia="Times New Roman" w:hAnsi="Arial" w:cs="Arial"/>
                <w:sz w:val="22"/>
                <w:szCs w:val="22"/>
              </w:rPr>
              <w:t>Heymach</w:t>
            </w:r>
            <w:proofErr w:type="spellEnd"/>
          </w:p>
        </w:tc>
        <w:tc>
          <w:tcPr>
            <w:tcW w:w="2368" w:type="dxa"/>
            <w:vAlign w:val="center"/>
          </w:tcPr>
          <w:p w14:paraId="5A0F0EC3" w14:textId="173D96CA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Chair, Professor</w:t>
            </w:r>
          </w:p>
        </w:tc>
        <w:tc>
          <w:tcPr>
            <w:tcW w:w="2848" w:type="dxa"/>
            <w:vAlign w:val="center"/>
          </w:tcPr>
          <w:p w14:paraId="0EB63891" w14:textId="1BD22B2D" w:rsidR="00CF6AD7" w:rsidRPr="000633A0" w:rsidRDefault="004A6D4F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Thoracic/Head and Neck Medical Oncology, UT MD Anderson Cancer Center, Houston, TX</w:t>
            </w:r>
          </w:p>
        </w:tc>
        <w:tc>
          <w:tcPr>
            <w:tcW w:w="1712" w:type="dxa"/>
          </w:tcPr>
          <w:p w14:paraId="462A3822" w14:textId="77777777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F6AD7" w:rsidRPr="000633A0" w14:paraId="7919AD02" w14:textId="5CB84219" w:rsidTr="00CF6AD7">
        <w:tc>
          <w:tcPr>
            <w:tcW w:w="2422" w:type="dxa"/>
            <w:vAlign w:val="center"/>
          </w:tcPr>
          <w:p w14:paraId="20147740" w14:textId="0AECE100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Dr. Jeffrey Rosen</w:t>
            </w:r>
          </w:p>
        </w:tc>
        <w:tc>
          <w:tcPr>
            <w:tcW w:w="2368" w:type="dxa"/>
            <w:vAlign w:val="center"/>
          </w:tcPr>
          <w:p w14:paraId="4C2F8E91" w14:textId="3C806949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Distinguished Service Professor </w:t>
            </w:r>
          </w:p>
        </w:tc>
        <w:tc>
          <w:tcPr>
            <w:tcW w:w="2848" w:type="dxa"/>
            <w:vAlign w:val="center"/>
          </w:tcPr>
          <w:p w14:paraId="577D32FB" w14:textId="4AE63232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Mol</w:t>
            </w:r>
            <w:r w:rsidR="00D76FAE">
              <w:rPr>
                <w:rFonts w:ascii="Arial" w:eastAsia="Times New Roman" w:hAnsi="Arial" w:cs="Arial"/>
                <w:sz w:val="22"/>
                <w:szCs w:val="22"/>
              </w:rPr>
              <w:t>ecular</w:t>
            </w: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 &amp; Cell</w:t>
            </w:r>
            <w:r w:rsidR="00D76FAE">
              <w:rPr>
                <w:rFonts w:ascii="Arial" w:eastAsia="Times New Roman" w:hAnsi="Arial" w:cs="Arial"/>
                <w:sz w:val="22"/>
                <w:szCs w:val="22"/>
              </w:rPr>
              <w:t>ular</w:t>
            </w: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 Biology, Baylor College of Medicine, Houston, TX</w:t>
            </w:r>
          </w:p>
        </w:tc>
        <w:tc>
          <w:tcPr>
            <w:tcW w:w="1712" w:type="dxa"/>
          </w:tcPr>
          <w:p w14:paraId="23CC9971" w14:textId="77777777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F6AD7" w:rsidRPr="000633A0" w14:paraId="707CF4F3" w14:textId="7B274E27" w:rsidTr="00CF6AD7">
        <w:tc>
          <w:tcPr>
            <w:tcW w:w="2422" w:type="dxa"/>
            <w:vAlign w:val="center"/>
          </w:tcPr>
          <w:p w14:paraId="32E15790" w14:textId="211F4577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Dr. Hoda Badr</w:t>
            </w:r>
          </w:p>
        </w:tc>
        <w:tc>
          <w:tcPr>
            <w:tcW w:w="2368" w:type="dxa"/>
            <w:vAlign w:val="center"/>
          </w:tcPr>
          <w:p w14:paraId="09E8F23A" w14:textId="47B8ADC9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Associate Professor</w:t>
            </w:r>
          </w:p>
        </w:tc>
        <w:tc>
          <w:tcPr>
            <w:tcW w:w="2848" w:type="dxa"/>
            <w:vAlign w:val="center"/>
          </w:tcPr>
          <w:p w14:paraId="48A1566A" w14:textId="43139CF4" w:rsidR="00CF6AD7" w:rsidRPr="000633A0" w:rsidRDefault="00CF6AD7" w:rsidP="00CF6AD7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Epidemiology &amp; Population Sciences, Baylor College of Medicine, Houston, TX</w:t>
            </w:r>
          </w:p>
        </w:tc>
        <w:tc>
          <w:tcPr>
            <w:tcW w:w="1712" w:type="dxa"/>
          </w:tcPr>
          <w:p w14:paraId="2DEE20A9" w14:textId="1D06365C" w:rsidR="00CF6AD7" w:rsidRPr="000633A0" w:rsidRDefault="00CF6AD7" w:rsidP="00CF6AD7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Professor, Epidemiology &amp; Population Sciences, Baylor College of Medicine, Houston, TX</w:t>
            </w:r>
          </w:p>
        </w:tc>
      </w:tr>
      <w:tr w:rsidR="00CF6AD7" w:rsidRPr="000633A0" w14:paraId="1E165291" w14:textId="20CE065A" w:rsidTr="00CF6AD7">
        <w:tc>
          <w:tcPr>
            <w:tcW w:w="2422" w:type="dxa"/>
            <w:vAlign w:val="center"/>
          </w:tcPr>
          <w:p w14:paraId="068B9AE8" w14:textId="0AB2E54A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Dr. Sina </w:t>
            </w:r>
            <w:proofErr w:type="spellStart"/>
            <w:r w:rsidRPr="000633A0">
              <w:rPr>
                <w:rFonts w:ascii="Arial" w:eastAsia="Times New Roman" w:hAnsi="Arial" w:cs="Arial"/>
                <w:sz w:val="22"/>
                <w:szCs w:val="22"/>
              </w:rPr>
              <w:t>Safayi</w:t>
            </w:r>
            <w:proofErr w:type="spellEnd"/>
          </w:p>
        </w:tc>
        <w:tc>
          <w:tcPr>
            <w:tcW w:w="2368" w:type="dxa"/>
            <w:vAlign w:val="center"/>
          </w:tcPr>
          <w:p w14:paraId="34C25D2C" w14:textId="0C130D6B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Director</w:t>
            </w:r>
          </w:p>
        </w:tc>
        <w:tc>
          <w:tcPr>
            <w:tcW w:w="2848" w:type="dxa"/>
            <w:vAlign w:val="center"/>
          </w:tcPr>
          <w:p w14:paraId="1F7D1EE1" w14:textId="45F944C3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Career Development and Industry Outreach, Rush University Medical Center, Chicago, IL</w:t>
            </w:r>
          </w:p>
        </w:tc>
        <w:tc>
          <w:tcPr>
            <w:tcW w:w="1712" w:type="dxa"/>
          </w:tcPr>
          <w:p w14:paraId="1AD66EBC" w14:textId="10A62B61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Principal Scientist - Preclinical Research, Johnson &amp; Johnson MedTech, Cincinnati, OH</w:t>
            </w:r>
          </w:p>
        </w:tc>
      </w:tr>
      <w:tr w:rsidR="00CF6AD7" w:rsidRPr="000633A0" w14:paraId="0A6DF636" w14:textId="2F62D314" w:rsidTr="00CF6AD7">
        <w:tc>
          <w:tcPr>
            <w:tcW w:w="2422" w:type="dxa"/>
            <w:vAlign w:val="center"/>
          </w:tcPr>
          <w:p w14:paraId="58561593" w14:textId="0EBDC3C3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Dr. </w:t>
            </w:r>
            <w:r w:rsidR="001D66F2"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Chandra </w:t>
            </w:r>
            <w:proofErr w:type="spellStart"/>
            <w:r w:rsidRPr="000633A0">
              <w:rPr>
                <w:rFonts w:ascii="Arial" w:eastAsia="Times New Roman" w:hAnsi="Arial" w:cs="Arial"/>
                <w:sz w:val="22"/>
                <w:szCs w:val="22"/>
              </w:rPr>
              <w:t>Bartholomeusz</w:t>
            </w:r>
            <w:proofErr w:type="spellEnd"/>
            <w:r w:rsidR="004A6D4F"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68" w:type="dxa"/>
            <w:vAlign w:val="center"/>
          </w:tcPr>
          <w:p w14:paraId="79868336" w14:textId="4733D011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Associate Professor</w:t>
            </w:r>
          </w:p>
        </w:tc>
        <w:tc>
          <w:tcPr>
            <w:tcW w:w="2848" w:type="dxa"/>
            <w:vAlign w:val="center"/>
          </w:tcPr>
          <w:p w14:paraId="3864B484" w14:textId="3485274D" w:rsidR="00CF6AD7" w:rsidRPr="000633A0" w:rsidRDefault="004A6D4F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Breast Medical Oncology, UT MD Anderson Cancer Center, Houston, TX</w:t>
            </w:r>
          </w:p>
        </w:tc>
        <w:tc>
          <w:tcPr>
            <w:tcW w:w="1712" w:type="dxa"/>
          </w:tcPr>
          <w:p w14:paraId="7D486341" w14:textId="77777777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F6AD7" w:rsidRPr="000633A0" w14:paraId="551DBFE3" w14:textId="5D14AF45" w:rsidTr="00CF6AD7">
        <w:tc>
          <w:tcPr>
            <w:tcW w:w="2422" w:type="dxa"/>
            <w:vAlign w:val="center"/>
          </w:tcPr>
          <w:p w14:paraId="4457F153" w14:textId="23FAC316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Dr. Nidhi Sahni</w:t>
            </w:r>
          </w:p>
        </w:tc>
        <w:tc>
          <w:tcPr>
            <w:tcW w:w="2368" w:type="dxa"/>
            <w:vAlign w:val="center"/>
          </w:tcPr>
          <w:p w14:paraId="7CD1D1E5" w14:textId="661AE813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Assistant Professor</w:t>
            </w:r>
          </w:p>
        </w:tc>
        <w:tc>
          <w:tcPr>
            <w:tcW w:w="2848" w:type="dxa"/>
            <w:vAlign w:val="center"/>
          </w:tcPr>
          <w:p w14:paraId="186E28BE" w14:textId="0F74C175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es-ES"/>
              </w:rPr>
            </w:pPr>
            <w:proofErr w:type="spellStart"/>
            <w:r w:rsidRPr="000633A0">
              <w:rPr>
                <w:rFonts w:ascii="Arial" w:eastAsia="Times New Roman" w:hAnsi="Arial" w:cs="Arial"/>
                <w:sz w:val="22"/>
                <w:szCs w:val="22"/>
                <w:lang w:val="es-ES"/>
              </w:rPr>
              <w:t>Epigenetics</w:t>
            </w:r>
            <w:proofErr w:type="spellEnd"/>
            <w:r w:rsidRPr="000633A0">
              <w:rPr>
                <w:rFonts w:ascii="Arial" w:eastAsia="Times New Roman" w:hAnsi="Arial" w:cs="Arial"/>
                <w:sz w:val="22"/>
                <w:szCs w:val="22"/>
                <w:lang w:val="es-ES"/>
              </w:rPr>
              <w:t xml:space="preserve"> &amp; Molecular </w:t>
            </w:r>
            <w:proofErr w:type="spellStart"/>
            <w:r w:rsidRPr="000633A0">
              <w:rPr>
                <w:rFonts w:ascii="Arial" w:eastAsia="Times New Roman" w:hAnsi="Arial" w:cs="Arial"/>
                <w:sz w:val="22"/>
                <w:szCs w:val="22"/>
                <w:lang w:val="es-ES"/>
              </w:rPr>
              <w:t>Carcinogenesis</w:t>
            </w:r>
            <w:proofErr w:type="spellEnd"/>
            <w:r w:rsidR="004A6D4F" w:rsidRPr="000633A0">
              <w:rPr>
                <w:rFonts w:ascii="Arial" w:eastAsia="Times New Roman" w:hAnsi="Arial" w:cs="Arial"/>
                <w:sz w:val="22"/>
                <w:szCs w:val="22"/>
                <w:lang w:val="es-ES"/>
              </w:rPr>
              <w:t xml:space="preserve">, </w:t>
            </w:r>
            <w:r w:rsidR="004A6D4F" w:rsidRPr="000633A0">
              <w:rPr>
                <w:rFonts w:ascii="Arial" w:eastAsia="Times New Roman" w:hAnsi="Arial" w:cs="Arial"/>
                <w:sz w:val="22"/>
                <w:szCs w:val="22"/>
              </w:rPr>
              <w:t>UT MD Anderson Cancer Center, Houston, TX</w:t>
            </w:r>
          </w:p>
        </w:tc>
        <w:tc>
          <w:tcPr>
            <w:tcW w:w="1712" w:type="dxa"/>
          </w:tcPr>
          <w:p w14:paraId="7D94D13D" w14:textId="0D25A83A" w:rsidR="00CF6AD7" w:rsidRPr="000633A0" w:rsidRDefault="004A6D4F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Associate Professor, Epigenetics &amp; Molecular Carcinogenesis, </w:t>
            </w:r>
            <w:r w:rsidRPr="000633A0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UT MD Anderson Cancer Center, Houston, TX</w:t>
            </w:r>
          </w:p>
        </w:tc>
      </w:tr>
      <w:tr w:rsidR="00CF6AD7" w:rsidRPr="000633A0" w14:paraId="3EDFD875" w14:textId="512C15EF" w:rsidTr="00CF6AD7">
        <w:tc>
          <w:tcPr>
            <w:tcW w:w="2422" w:type="dxa"/>
            <w:vAlign w:val="center"/>
          </w:tcPr>
          <w:p w14:paraId="4D240D1D" w14:textId="3DAAAF01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Dr. Keri Schadler</w:t>
            </w:r>
          </w:p>
        </w:tc>
        <w:tc>
          <w:tcPr>
            <w:tcW w:w="2368" w:type="dxa"/>
            <w:vAlign w:val="center"/>
          </w:tcPr>
          <w:p w14:paraId="7B17DE42" w14:textId="5808A077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Assistant Professor</w:t>
            </w:r>
          </w:p>
        </w:tc>
        <w:tc>
          <w:tcPr>
            <w:tcW w:w="2848" w:type="dxa"/>
            <w:vAlign w:val="center"/>
          </w:tcPr>
          <w:p w14:paraId="5DB68A2D" w14:textId="4E0289BE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Pediatrics</w:t>
            </w:r>
            <w:r w:rsidR="004A6D4F"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 - Research, UT MD Anderson Cancer Center, Houston, TX</w:t>
            </w:r>
          </w:p>
        </w:tc>
        <w:tc>
          <w:tcPr>
            <w:tcW w:w="1712" w:type="dxa"/>
          </w:tcPr>
          <w:p w14:paraId="23524692" w14:textId="77777777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F6AD7" w:rsidRPr="000633A0" w14:paraId="58F7DA15" w14:textId="266A133A" w:rsidTr="00CF6AD7">
        <w:tc>
          <w:tcPr>
            <w:tcW w:w="2422" w:type="dxa"/>
            <w:vAlign w:val="center"/>
          </w:tcPr>
          <w:p w14:paraId="7972AE95" w14:textId="1AB18DF0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Dr. George Calin</w:t>
            </w:r>
          </w:p>
        </w:tc>
        <w:tc>
          <w:tcPr>
            <w:tcW w:w="2368" w:type="dxa"/>
            <w:vAlign w:val="center"/>
          </w:tcPr>
          <w:p w14:paraId="3FA083AA" w14:textId="289EFC64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Professor</w:t>
            </w:r>
          </w:p>
        </w:tc>
        <w:tc>
          <w:tcPr>
            <w:tcW w:w="2848" w:type="dxa"/>
            <w:vAlign w:val="center"/>
          </w:tcPr>
          <w:p w14:paraId="0BE7DC37" w14:textId="49FAA4A0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Translational Molecular Pathology</w:t>
            </w:r>
            <w:r w:rsidR="004A6D4F" w:rsidRPr="000633A0">
              <w:rPr>
                <w:rFonts w:ascii="Arial" w:eastAsia="Times New Roman" w:hAnsi="Arial" w:cs="Arial"/>
                <w:sz w:val="22"/>
                <w:szCs w:val="22"/>
              </w:rPr>
              <w:t>, UT MD Anderson Cancer Center, Houston, TX</w:t>
            </w:r>
          </w:p>
        </w:tc>
        <w:tc>
          <w:tcPr>
            <w:tcW w:w="1712" w:type="dxa"/>
          </w:tcPr>
          <w:p w14:paraId="4E7056C9" w14:textId="77777777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F6AD7" w:rsidRPr="000633A0" w14:paraId="5BF6FB4F" w14:textId="46BE3822" w:rsidTr="00CF6AD7">
        <w:tc>
          <w:tcPr>
            <w:tcW w:w="2422" w:type="dxa"/>
            <w:vAlign w:val="center"/>
          </w:tcPr>
          <w:p w14:paraId="4A8F2B82" w14:textId="5D444F45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Dr. Lawrence Kwong</w:t>
            </w:r>
          </w:p>
        </w:tc>
        <w:tc>
          <w:tcPr>
            <w:tcW w:w="2368" w:type="dxa"/>
            <w:vAlign w:val="center"/>
          </w:tcPr>
          <w:p w14:paraId="7184EFF1" w14:textId="20A1E0E9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Associate Professor</w:t>
            </w:r>
          </w:p>
        </w:tc>
        <w:tc>
          <w:tcPr>
            <w:tcW w:w="2848" w:type="dxa"/>
            <w:vAlign w:val="center"/>
          </w:tcPr>
          <w:p w14:paraId="13F5E8F7" w14:textId="2F219097" w:rsidR="00CF6AD7" w:rsidRPr="000633A0" w:rsidRDefault="004A6D4F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Translational Molecular Pathology, UT MD Anderson Cancer Center, Houston, TX</w:t>
            </w:r>
          </w:p>
        </w:tc>
        <w:tc>
          <w:tcPr>
            <w:tcW w:w="1712" w:type="dxa"/>
          </w:tcPr>
          <w:p w14:paraId="0A7C4566" w14:textId="77777777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F6AD7" w:rsidRPr="000633A0" w14:paraId="33D09A3D" w14:textId="5C7F13C0" w:rsidTr="00CF6AD7">
        <w:tc>
          <w:tcPr>
            <w:tcW w:w="2422" w:type="dxa"/>
            <w:vAlign w:val="center"/>
          </w:tcPr>
          <w:p w14:paraId="581DFD76" w14:textId="3A1899A3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Dr. Lauren Byers</w:t>
            </w:r>
          </w:p>
        </w:tc>
        <w:tc>
          <w:tcPr>
            <w:tcW w:w="2368" w:type="dxa"/>
            <w:vAlign w:val="center"/>
          </w:tcPr>
          <w:p w14:paraId="11916E1D" w14:textId="5CCAC413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Associate Professor</w:t>
            </w:r>
          </w:p>
        </w:tc>
        <w:tc>
          <w:tcPr>
            <w:tcW w:w="2848" w:type="dxa"/>
            <w:vAlign w:val="center"/>
          </w:tcPr>
          <w:p w14:paraId="133A04A3" w14:textId="0A72F269" w:rsidR="00CF6AD7" w:rsidRPr="000633A0" w:rsidRDefault="004A6D4F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Thoracic/Head and Neck Medical Oncology, </w:t>
            </w:r>
            <w:r w:rsidR="00CF6AD7" w:rsidRPr="000633A0">
              <w:rPr>
                <w:rFonts w:ascii="Arial" w:eastAsia="Times New Roman" w:hAnsi="Arial" w:cs="Arial"/>
                <w:sz w:val="22"/>
                <w:szCs w:val="22"/>
              </w:rPr>
              <w:t>UT MD Anderson Cancer Center</w:t>
            </w: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, Houston, TX</w:t>
            </w:r>
            <w:r w:rsidR="00CF6AD7"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  </w:t>
            </w:r>
          </w:p>
        </w:tc>
        <w:tc>
          <w:tcPr>
            <w:tcW w:w="1712" w:type="dxa"/>
          </w:tcPr>
          <w:p w14:paraId="12258159" w14:textId="427BDB28" w:rsidR="00CF6AD7" w:rsidRPr="000633A0" w:rsidRDefault="004A6D4F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Professor, Thoracic/Head and Neck Medical Oncology, UT MD Anderson Cancer Center, Houston, TX</w:t>
            </w:r>
          </w:p>
        </w:tc>
      </w:tr>
      <w:tr w:rsidR="00CF6AD7" w:rsidRPr="000633A0" w14:paraId="17188931" w14:textId="43DFE995" w:rsidTr="00CF6AD7">
        <w:tc>
          <w:tcPr>
            <w:tcW w:w="2422" w:type="dxa"/>
            <w:vAlign w:val="center"/>
          </w:tcPr>
          <w:p w14:paraId="29A8D7BA" w14:textId="11FF4CDB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Dr. Subrata Sen </w:t>
            </w:r>
          </w:p>
        </w:tc>
        <w:tc>
          <w:tcPr>
            <w:tcW w:w="2368" w:type="dxa"/>
            <w:vAlign w:val="center"/>
          </w:tcPr>
          <w:p w14:paraId="4D68D3CF" w14:textId="0A3436FE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Professor</w:t>
            </w:r>
          </w:p>
        </w:tc>
        <w:tc>
          <w:tcPr>
            <w:tcW w:w="2848" w:type="dxa"/>
            <w:vAlign w:val="center"/>
          </w:tcPr>
          <w:p w14:paraId="499292DA" w14:textId="12EF0DAE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Translational Molecular Pathology</w:t>
            </w:r>
            <w:r w:rsidR="004A6D4F" w:rsidRPr="000633A0">
              <w:rPr>
                <w:rFonts w:ascii="Arial" w:eastAsia="Times New Roman" w:hAnsi="Arial" w:cs="Arial"/>
                <w:sz w:val="22"/>
                <w:szCs w:val="22"/>
              </w:rPr>
              <w:t>,</w:t>
            </w: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="004A6D4F"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UT MD Anderson Cancer Center, Houston, TX  </w:t>
            </w:r>
          </w:p>
        </w:tc>
        <w:tc>
          <w:tcPr>
            <w:tcW w:w="1712" w:type="dxa"/>
          </w:tcPr>
          <w:p w14:paraId="0010C017" w14:textId="77777777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F6AD7" w:rsidRPr="000633A0" w14:paraId="2F7816E9" w14:textId="1DA5E65C" w:rsidTr="00CF6AD7">
        <w:tc>
          <w:tcPr>
            <w:tcW w:w="2422" w:type="dxa"/>
            <w:vAlign w:val="center"/>
          </w:tcPr>
          <w:p w14:paraId="126E6250" w14:textId="06FB761D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Dr. Sue-Hwa Lin </w:t>
            </w:r>
          </w:p>
        </w:tc>
        <w:tc>
          <w:tcPr>
            <w:tcW w:w="2368" w:type="dxa"/>
            <w:vAlign w:val="center"/>
          </w:tcPr>
          <w:p w14:paraId="2FBE5DF2" w14:textId="77EEEDFB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Professor</w:t>
            </w:r>
          </w:p>
        </w:tc>
        <w:tc>
          <w:tcPr>
            <w:tcW w:w="2848" w:type="dxa"/>
            <w:vAlign w:val="center"/>
          </w:tcPr>
          <w:p w14:paraId="3526E04F" w14:textId="34A4DF42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Translational Molecular Pathology</w:t>
            </w:r>
            <w:r w:rsidR="00FD5D8A"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, UT MD Anderson Cancer Center, Houston, TX  </w:t>
            </w:r>
          </w:p>
        </w:tc>
        <w:tc>
          <w:tcPr>
            <w:tcW w:w="1712" w:type="dxa"/>
          </w:tcPr>
          <w:p w14:paraId="00830D27" w14:textId="77777777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F6AD7" w:rsidRPr="000633A0" w14:paraId="4784AE94" w14:textId="3E9C34FC" w:rsidTr="00CF6AD7">
        <w:tc>
          <w:tcPr>
            <w:tcW w:w="2422" w:type="dxa"/>
            <w:vAlign w:val="center"/>
          </w:tcPr>
          <w:p w14:paraId="5F5A2BDD" w14:textId="5EFF6C82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Dr. Celia Garcia-Prieto </w:t>
            </w:r>
          </w:p>
        </w:tc>
        <w:tc>
          <w:tcPr>
            <w:tcW w:w="2368" w:type="dxa"/>
            <w:vAlign w:val="center"/>
          </w:tcPr>
          <w:p w14:paraId="21519CE5" w14:textId="7C208A9E" w:rsidR="00CF6AD7" w:rsidRPr="00D76FAE" w:rsidRDefault="00D76FAE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815C07">
              <w:rPr>
                <w:rFonts w:ascii="Arial" w:hAnsi="Arial" w:cs="Arial"/>
                <w:color w:val="000000"/>
                <w:sz w:val="22"/>
                <w:szCs w:val="22"/>
              </w:rPr>
              <w:t>Associate Director, Research Planning &amp; Development</w:t>
            </w:r>
          </w:p>
        </w:tc>
        <w:tc>
          <w:tcPr>
            <w:tcW w:w="2848" w:type="dxa"/>
            <w:vAlign w:val="center"/>
          </w:tcPr>
          <w:p w14:paraId="52FCCE57" w14:textId="36540790" w:rsidR="00CF6AD7" w:rsidRPr="000633A0" w:rsidRDefault="00FD5D8A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UT MD Anderson Cancer Center, Houston, TX  </w:t>
            </w:r>
          </w:p>
        </w:tc>
        <w:tc>
          <w:tcPr>
            <w:tcW w:w="1712" w:type="dxa"/>
          </w:tcPr>
          <w:p w14:paraId="09A97AA6" w14:textId="26D3B111" w:rsidR="00CF6AD7" w:rsidRPr="000633A0" w:rsidRDefault="00D30C2F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Department Administrator, </w:t>
            </w: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Translational Molecular Pathology, UT MD Anderson Cancer Center, Houston, TX  </w:t>
            </w:r>
          </w:p>
        </w:tc>
      </w:tr>
      <w:tr w:rsidR="00CF6AD7" w:rsidRPr="000633A0" w14:paraId="7EA0B24D" w14:textId="45D2DBBD" w:rsidTr="00CF6AD7">
        <w:tc>
          <w:tcPr>
            <w:tcW w:w="2422" w:type="dxa"/>
            <w:vAlign w:val="center"/>
          </w:tcPr>
          <w:p w14:paraId="71F642E6" w14:textId="62819CF6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Dr. Rama Soundararajan </w:t>
            </w:r>
          </w:p>
        </w:tc>
        <w:tc>
          <w:tcPr>
            <w:tcW w:w="2368" w:type="dxa"/>
            <w:vAlign w:val="center"/>
          </w:tcPr>
          <w:p w14:paraId="0F715FC7" w14:textId="216F6801" w:rsidR="00CF6AD7" w:rsidRPr="00D76FAE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D76FAE">
              <w:rPr>
                <w:rFonts w:ascii="Arial" w:eastAsia="Times New Roman" w:hAnsi="Arial" w:cs="Arial"/>
                <w:sz w:val="22"/>
                <w:szCs w:val="22"/>
              </w:rPr>
              <w:t>Associate Professor</w:t>
            </w:r>
          </w:p>
        </w:tc>
        <w:tc>
          <w:tcPr>
            <w:tcW w:w="2848" w:type="dxa"/>
            <w:vAlign w:val="center"/>
          </w:tcPr>
          <w:p w14:paraId="0B741044" w14:textId="5E5BC0CF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Translational Molecular Pathology</w:t>
            </w:r>
            <w:r w:rsidR="00FD5D8A" w:rsidRPr="000633A0">
              <w:rPr>
                <w:rFonts w:ascii="Arial" w:eastAsia="Times New Roman" w:hAnsi="Arial" w:cs="Arial"/>
                <w:sz w:val="22"/>
                <w:szCs w:val="22"/>
              </w:rPr>
              <w:t>,</w:t>
            </w: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 UT MD Anderson Cancer Center</w:t>
            </w:r>
            <w:r w:rsidR="00FD5D8A"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, Houston, TX  </w:t>
            </w: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  </w:t>
            </w:r>
          </w:p>
        </w:tc>
        <w:tc>
          <w:tcPr>
            <w:tcW w:w="1712" w:type="dxa"/>
          </w:tcPr>
          <w:p w14:paraId="4544CCA8" w14:textId="77777777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F6AD7" w:rsidRPr="000633A0" w14:paraId="7FAD522B" w14:textId="7B6C318E" w:rsidTr="00CF6AD7">
        <w:tc>
          <w:tcPr>
            <w:tcW w:w="2422" w:type="dxa"/>
            <w:vAlign w:val="center"/>
          </w:tcPr>
          <w:p w14:paraId="5CD5B20D" w14:textId="7301DD0E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Dr. Varsha Gandhi</w:t>
            </w:r>
          </w:p>
        </w:tc>
        <w:tc>
          <w:tcPr>
            <w:tcW w:w="2368" w:type="dxa"/>
            <w:vAlign w:val="center"/>
          </w:tcPr>
          <w:p w14:paraId="0D1C7BE3" w14:textId="32BBA11E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Professor</w:t>
            </w:r>
          </w:p>
        </w:tc>
        <w:tc>
          <w:tcPr>
            <w:tcW w:w="2848" w:type="dxa"/>
            <w:vAlign w:val="center"/>
          </w:tcPr>
          <w:p w14:paraId="18C95ACE" w14:textId="55FBBE9F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Experimental Therapeutics</w:t>
            </w:r>
            <w:r w:rsidR="00FD5D8A" w:rsidRPr="000633A0">
              <w:rPr>
                <w:rFonts w:ascii="Arial" w:eastAsia="Times New Roman" w:hAnsi="Arial" w:cs="Arial"/>
                <w:sz w:val="22"/>
                <w:szCs w:val="22"/>
              </w:rPr>
              <w:t>,</w:t>
            </w: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 UT MD Anderson Cancer Center</w:t>
            </w:r>
            <w:r w:rsidR="00FD5D8A"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, Houston, TX    </w:t>
            </w: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  </w:t>
            </w:r>
          </w:p>
        </w:tc>
        <w:tc>
          <w:tcPr>
            <w:tcW w:w="1712" w:type="dxa"/>
          </w:tcPr>
          <w:p w14:paraId="00B5FD57" w14:textId="77777777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F6AD7" w:rsidRPr="000633A0" w14:paraId="09C326D3" w14:textId="60C4A3AF" w:rsidTr="00CF6AD7">
        <w:tc>
          <w:tcPr>
            <w:tcW w:w="2422" w:type="dxa"/>
            <w:vAlign w:val="center"/>
          </w:tcPr>
          <w:p w14:paraId="3AF9441C" w14:textId="64EC6D66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Dr. Ronald DePinho</w:t>
            </w:r>
          </w:p>
        </w:tc>
        <w:tc>
          <w:tcPr>
            <w:tcW w:w="2368" w:type="dxa"/>
            <w:vAlign w:val="center"/>
          </w:tcPr>
          <w:p w14:paraId="07B6BCDE" w14:textId="5D2DCD47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Professor</w:t>
            </w:r>
          </w:p>
        </w:tc>
        <w:tc>
          <w:tcPr>
            <w:tcW w:w="2848" w:type="dxa"/>
            <w:vAlign w:val="center"/>
          </w:tcPr>
          <w:p w14:paraId="08784A32" w14:textId="0E4E0B1B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Cancer Biology</w:t>
            </w:r>
            <w:r w:rsidR="003B1924" w:rsidRPr="000633A0">
              <w:rPr>
                <w:rFonts w:ascii="Arial" w:eastAsia="Times New Roman" w:hAnsi="Arial" w:cs="Arial"/>
                <w:sz w:val="22"/>
                <w:szCs w:val="22"/>
              </w:rPr>
              <w:t>,</w:t>
            </w: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 UT MD Anderson Cancer Center</w:t>
            </w:r>
            <w:r w:rsidR="003B1924"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, Houston, TX    </w:t>
            </w:r>
          </w:p>
        </w:tc>
        <w:tc>
          <w:tcPr>
            <w:tcW w:w="1712" w:type="dxa"/>
          </w:tcPr>
          <w:p w14:paraId="72C84970" w14:textId="77777777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F6AD7" w:rsidRPr="000633A0" w14:paraId="44F7BAA0" w14:textId="08B64354" w:rsidTr="00CF6AD7">
        <w:tc>
          <w:tcPr>
            <w:tcW w:w="2422" w:type="dxa"/>
            <w:vAlign w:val="center"/>
          </w:tcPr>
          <w:p w14:paraId="75E15CC6" w14:textId="1140C0DF" w:rsidR="00CF6AD7" w:rsidRPr="000633A0" w:rsidRDefault="00CF6AD7" w:rsidP="005E7A4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Dr. Robert Tillman </w:t>
            </w:r>
          </w:p>
        </w:tc>
        <w:tc>
          <w:tcPr>
            <w:tcW w:w="2368" w:type="dxa"/>
            <w:vAlign w:val="center"/>
          </w:tcPr>
          <w:p w14:paraId="61B111D6" w14:textId="4346DD6B" w:rsidR="00CF6AD7" w:rsidRPr="000633A0" w:rsidRDefault="00CF6AD7" w:rsidP="005E7A4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Director of Faculty Development</w:t>
            </w:r>
          </w:p>
        </w:tc>
        <w:tc>
          <w:tcPr>
            <w:tcW w:w="2848" w:type="dxa"/>
            <w:vAlign w:val="center"/>
          </w:tcPr>
          <w:p w14:paraId="61062CF6" w14:textId="3E8CE4B4" w:rsidR="00CF6AD7" w:rsidRPr="000633A0" w:rsidRDefault="003B1924" w:rsidP="003B1924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aculty Affairs and Faculty Development, Baylor College of Medicine, </w:t>
            </w:r>
            <w:r w:rsidR="00CF6AD7" w:rsidRPr="000633A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uston, TX</w:t>
            </w:r>
          </w:p>
        </w:tc>
        <w:tc>
          <w:tcPr>
            <w:tcW w:w="1712" w:type="dxa"/>
          </w:tcPr>
          <w:p w14:paraId="23EA025D" w14:textId="3A97904F" w:rsidR="0079641D" w:rsidRPr="000B520C" w:rsidRDefault="0079641D" w:rsidP="000B520C">
            <w:pPr>
              <w:rPr>
                <w:rFonts w:ascii="Arial" w:hAnsi="Arial" w:cs="Arial"/>
                <w:sz w:val="22"/>
                <w:szCs w:val="22"/>
              </w:rPr>
            </w:pPr>
            <w:r w:rsidRPr="000B520C">
              <w:rPr>
                <w:rFonts w:ascii="Arial" w:hAnsi="Arial" w:cs="Arial"/>
                <w:sz w:val="22"/>
                <w:szCs w:val="22"/>
              </w:rPr>
              <w:t>Department of Education, Innovation and Technology, Baylor College of Medicine, Houston, TX 77030, USA.</w:t>
            </w:r>
          </w:p>
          <w:p w14:paraId="5341A7E2" w14:textId="77777777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F6AD7" w:rsidRPr="000633A0" w14:paraId="20FB3980" w14:textId="18D2760D" w:rsidTr="00CF6AD7">
        <w:tc>
          <w:tcPr>
            <w:tcW w:w="2422" w:type="dxa"/>
            <w:vAlign w:val="center"/>
          </w:tcPr>
          <w:p w14:paraId="6EBF5D1F" w14:textId="3393CBFC" w:rsidR="00CF6AD7" w:rsidRPr="000633A0" w:rsidRDefault="00CF6AD7" w:rsidP="005E7A4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Dr. Eduardo Vilar-Sanchez </w:t>
            </w:r>
          </w:p>
        </w:tc>
        <w:tc>
          <w:tcPr>
            <w:tcW w:w="2368" w:type="dxa"/>
            <w:vAlign w:val="center"/>
          </w:tcPr>
          <w:p w14:paraId="3E6455AA" w14:textId="48053FEA" w:rsidR="00CF6AD7" w:rsidRPr="000633A0" w:rsidRDefault="00CF6AD7" w:rsidP="005E7A4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Associate Professor</w:t>
            </w:r>
          </w:p>
        </w:tc>
        <w:tc>
          <w:tcPr>
            <w:tcW w:w="2848" w:type="dxa"/>
            <w:vAlign w:val="center"/>
          </w:tcPr>
          <w:p w14:paraId="2A3727B6" w14:textId="0350FD36" w:rsidR="00CF6AD7" w:rsidRPr="000633A0" w:rsidRDefault="00CF6AD7" w:rsidP="005E7A4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Clinical Cancer Prevention</w:t>
            </w:r>
            <w:r w:rsidR="003B1924" w:rsidRPr="000633A0">
              <w:rPr>
                <w:rFonts w:ascii="Arial" w:eastAsia="Times New Roman" w:hAnsi="Arial" w:cs="Arial"/>
                <w:sz w:val="22"/>
                <w:szCs w:val="22"/>
              </w:rPr>
              <w:t>,</w:t>
            </w: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 UT MD Anderson Cancer Center</w:t>
            </w:r>
            <w:r w:rsidR="003B1924"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r w:rsidR="003B1924" w:rsidRPr="000633A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uston, TX</w:t>
            </w: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712" w:type="dxa"/>
          </w:tcPr>
          <w:p w14:paraId="5D07883E" w14:textId="7C74028A" w:rsidR="00CF6AD7" w:rsidRPr="000633A0" w:rsidRDefault="003B1924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Department Chair </w:t>
            </w:r>
            <w:r w:rsidRPr="0079641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d interim</w:t>
            </w: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, Professor, Clinical Cancer Prevention, UT MD Anderson Cancer Center, </w:t>
            </w:r>
            <w:r w:rsidRPr="000633A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uston, TX</w:t>
            </w:r>
          </w:p>
        </w:tc>
      </w:tr>
      <w:tr w:rsidR="00CF6AD7" w:rsidRPr="000633A0" w14:paraId="71610EBD" w14:textId="0502A338" w:rsidTr="00CF6AD7">
        <w:tc>
          <w:tcPr>
            <w:tcW w:w="2422" w:type="dxa"/>
            <w:vAlign w:val="center"/>
          </w:tcPr>
          <w:p w14:paraId="60D9A8CF" w14:textId="0396FF28" w:rsidR="00CF6AD7" w:rsidRPr="000633A0" w:rsidRDefault="00CF6AD7" w:rsidP="005E7A4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Dr. Krishna Bhat</w:t>
            </w:r>
          </w:p>
        </w:tc>
        <w:tc>
          <w:tcPr>
            <w:tcW w:w="2368" w:type="dxa"/>
            <w:vAlign w:val="center"/>
          </w:tcPr>
          <w:p w14:paraId="192DE7B7" w14:textId="52C7547B" w:rsidR="00CF6AD7" w:rsidRPr="000633A0" w:rsidRDefault="00CF6AD7" w:rsidP="005E7A4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Associate Professor</w:t>
            </w:r>
          </w:p>
        </w:tc>
        <w:tc>
          <w:tcPr>
            <w:tcW w:w="2848" w:type="dxa"/>
            <w:vAlign w:val="center"/>
          </w:tcPr>
          <w:p w14:paraId="111F1B25" w14:textId="7CF0CCD2" w:rsidR="00CF6AD7" w:rsidRPr="000633A0" w:rsidRDefault="00CF6AD7" w:rsidP="005E7A4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Translational Molecular Pathology</w:t>
            </w:r>
            <w:r w:rsidR="003B1924" w:rsidRPr="000633A0">
              <w:rPr>
                <w:rFonts w:ascii="Arial" w:eastAsia="Times New Roman" w:hAnsi="Arial" w:cs="Arial"/>
                <w:sz w:val="22"/>
                <w:szCs w:val="22"/>
              </w:rPr>
              <w:t>,</w:t>
            </w: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 UT MD Anderson Cancer Center</w:t>
            </w:r>
            <w:r w:rsidR="003B1924"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r w:rsidR="003B1924" w:rsidRPr="000633A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uston, TX</w:t>
            </w: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  </w:t>
            </w:r>
          </w:p>
        </w:tc>
        <w:tc>
          <w:tcPr>
            <w:tcW w:w="1712" w:type="dxa"/>
          </w:tcPr>
          <w:p w14:paraId="513C5603" w14:textId="0B0C3C32" w:rsidR="00CF6AD7" w:rsidRPr="000633A0" w:rsidRDefault="004941BB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Associate Professor, Mayo Clinic, </w:t>
            </w:r>
            <w:r w:rsidR="005159E2">
              <w:rPr>
                <w:rFonts w:ascii="Arial" w:eastAsia="Times New Roman" w:hAnsi="Arial" w:cs="Arial"/>
                <w:sz w:val="22"/>
                <w:szCs w:val="22"/>
              </w:rPr>
              <w:t xml:space="preserve">Phoenix,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AZ</w:t>
            </w:r>
          </w:p>
        </w:tc>
      </w:tr>
      <w:tr w:rsidR="00CF6AD7" w:rsidRPr="000633A0" w14:paraId="38966CB3" w14:textId="12BC938C" w:rsidTr="00CF6AD7">
        <w:tc>
          <w:tcPr>
            <w:tcW w:w="2422" w:type="dxa"/>
            <w:vAlign w:val="center"/>
          </w:tcPr>
          <w:p w14:paraId="0F0FE304" w14:textId="5A02514F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Dr. Vito Rebecca</w:t>
            </w:r>
          </w:p>
        </w:tc>
        <w:tc>
          <w:tcPr>
            <w:tcW w:w="2368" w:type="dxa"/>
            <w:vAlign w:val="center"/>
          </w:tcPr>
          <w:p w14:paraId="6F84BBD6" w14:textId="25F61932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Assistant Professor</w:t>
            </w:r>
          </w:p>
        </w:tc>
        <w:tc>
          <w:tcPr>
            <w:tcW w:w="2848" w:type="dxa"/>
            <w:vAlign w:val="center"/>
          </w:tcPr>
          <w:p w14:paraId="5226E119" w14:textId="63E55C92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Biochemistry and Molecular Biology</w:t>
            </w:r>
            <w:r w:rsidR="003B1924" w:rsidRPr="000633A0">
              <w:rPr>
                <w:rFonts w:ascii="Arial" w:eastAsia="Times New Roman" w:hAnsi="Arial" w:cs="Arial"/>
                <w:sz w:val="22"/>
                <w:szCs w:val="22"/>
              </w:rPr>
              <w:t>,</w:t>
            </w: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 Johns Hopkins Bloomberg School of Public Health</w:t>
            </w:r>
            <w:r w:rsidR="003B1924" w:rsidRPr="000633A0">
              <w:rPr>
                <w:rFonts w:ascii="Arial" w:eastAsia="Times New Roman" w:hAnsi="Arial" w:cs="Arial"/>
                <w:sz w:val="22"/>
                <w:szCs w:val="22"/>
              </w:rPr>
              <w:t>, Baltimore, MD</w:t>
            </w:r>
          </w:p>
        </w:tc>
        <w:tc>
          <w:tcPr>
            <w:tcW w:w="1712" w:type="dxa"/>
          </w:tcPr>
          <w:p w14:paraId="67752F42" w14:textId="77777777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F6AD7" w:rsidRPr="000633A0" w14:paraId="1497E4C8" w14:textId="15A2E92C" w:rsidTr="00CF6AD7">
        <w:tc>
          <w:tcPr>
            <w:tcW w:w="2422" w:type="dxa"/>
            <w:vAlign w:val="center"/>
          </w:tcPr>
          <w:p w14:paraId="010E7478" w14:textId="64CDE73A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Dr. Florian </w:t>
            </w:r>
            <w:proofErr w:type="spellStart"/>
            <w:r w:rsidRPr="000633A0">
              <w:rPr>
                <w:rFonts w:ascii="Arial" w:eastAsia="Times New Roman" w:hAnsi="Arial" w:cs="Arial"/>
                <w:sz w:val="22"/>
                <w:szCs w:val="22"/>
              </w:rPr>
              <w:t>Karreth</w:t>
            </w:r>
            <w:proofErr w:type="spellEnd"/>
          </w:p>
        </w:tc>
        <w:tc>
          <w:tcPr>
            <w:tcW w:w="2368" w:type="dxa"/>
            <w:vAlign w:val="center"/>
          </w:tcPr>
          <w:p w14:paraId="2296DE89" w14:textId="4EB62BF2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Assistant Member</w:t>
            </w:r>
          </w:p>
        </w:tc>
        <w:tc>
          <w:tcPr>
            <w:tcW w:w="2848" w:type="dxa"/>
            <w:vAlign w:val="center"/>
          </w:tcPr>
          <w:p w14:paraId="10E3F76E" w14:textId="4EB151E5" w:rsidR="00CF6AD7" w:rsidRPr="000633A0" w:rsidRDefault="003B1924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Molecular Oncology and Cutaneous Oncology, </w:t>
            </w:r>
            <w:r w:rsidR="00CF6AD7" w:rsidRPr="000633A0">
              <w:rPr>
                <w:rFonts w:ascii="Arial" w:eastAsia="Times New Roman" w:hAnsi="Arial" w:cs="Arial"/>
                <w:sz w:val="22"/>
                <w:szCs w:val="22"/>
              </w:rPr>
              <w:t>Moffitt Cancer Center</w:t>
            </w: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, Tampa, FL</w:t>
            </w:r>
          </w:p>
        </w:tc>
        <w:tc>
          <w:tcPr>
            <w:tcW w:w="1712" w:type="dxa"/>
          </w:tcPr>
          <w:p w14:paraId="25D7E992" w14:textId="30A14C2C" w:rsidR="00CF6AD7" w:rsidRPr="000633A0" w:rsidRDefault="003B1924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Associate Member, Molecular Oncology and Cutaneous Oncology, Moffitt Cancer Center, Tampa, FL</w:t>
            </w:r>
          </w:p>
        </w:tc>
      </w:tr>
      <w:tr w:rsidR="00CF6AD7" w:rsidRPr="000633A0" w14:paraId="044C4742" w14:textId="67283C6F" w:rsidTr="00CF6AD7">
        <w:tc>
          <w:tcPr>
            <w:tcW w:w="2422" w:type="dxa"/>
            <w:vAlign w:val="center"/>
          </w:tcPr>
          <w:p w14:paraId="5C763338" w14:textId="0EE018E2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Dr. Edward </w:t>
            </w:r>
            <w:proofErr w:type="spellStart"/>
            <w:r w:rsidRPr="000633A0">
              <w:rPr>
                <w:rFonts w:ascii="Arial" w:eastAsia="Times New Roman" w:hAnsi="Arial" w:cs="Arial"/>
                <w:sz w:val="22"/>
                <w:szCs w:val="22"/>
              </w:rPr>
              <w:t>Hartsough</w:t>
            </w:r>
            <w:proofErr w:type="spellEnd"/>
          </w:p>
        </w:tc>
        <w:tc>
          <w:tcPr>
            <w:tcW w:w="2368" w:type="dxa"/>
            <w:vAlign w:val="center"/>
          </w:tcPr>
          <w:p w14:paraId="3D97D49E" w14:textId="46275292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Assistant Professor</w:t>
            </w:r>
          </w:p>
        </w:tc>
        <w:tc>
          <w:tcPr>
            <w:tcW w:w="2848" w:type="dxa"/>
            <w:vAlign w:val="center"/>
          </w:tcPr>
          <w:p w14:paraId="04C4931C" w14:textId="0BE07910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Pharmacology &amp; Physiology</w:t>
            </w:r>
            <w:r w:rsidR="003B1924" w:rsidRPr="000633A0">
              <w:rPr>
                <w:rFonts w:ascii="Arial" w:eastAsia="Times New Roman" w:hAnsi="Arial" w:cs="Arial"/>
                <w:sz w:val="22"/>
                <w:szCs w:val="22"/>
              </w:rPr>
              <w:t>,</w:t>
            </w: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 Drexel </w:t>
            </w:r>
            <w:r w:rsidRPr="000633A0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University College of Medicine</w:t>
            </w:r>
            <w:r w:rsidR="003B1924" w:rsidRPr="000633A0">
              <w:rPr>
                <w:rFonts w:ascii="Arial" w:eastAsia="Times New Roman" w:hAnsi="Arial" w:cs="Arial"/>
                <w:sz w:val="22"/>
                <w:szCs w:val="22"/>
              </w:rPr>
              <w:t>, Philadelphia, PA</w:t>
            </w:r>
          </w:p>
        </w:tc>
        <w:tc>
          <w:tcPr>
            <w:tcW w:w="1712" w:type="dxa"/>
          </w:tcPr>
          <w:p w14:paraId="0DA36996" w14:textId="77777777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F6AD7" w:rsidRPr="000633A0" w14:paraId="165E3622" w14:textId="51164B40" w:rsidTr="00CF6AD7">
        <w:tc>
          <w:tcPr>
            <w:tcW w:w="2422" w:type="dxa"/>
            <w:vAlign w:val="center"/>
          </w:tcPr>
          <w:p w14:paraId="6FFBF999" w14:textId="666D38F4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Dr. Francesca </w:t>
            </w:r>
            <w:proofErr w:type="spellStart"/>
            <w:r w:rsidRPr="000633A0">
              <w:rPr>
                <w:rFonts w:ascii="Arial" w:eastAsia="Times New Roman" w:hAnsi="Arial" w:cs="Arial"/>
                <w:sz w:val="22"/>
                <w:szCs w:val="22"/>
              </w:rPr>
              <w:t>Taraballi</w:t>
            </w:r>
            <w:proofErr w:type="spellEnd"/>
          </w:p>
        </w:tc>
        <w:tc>
          <w:tcPr>
            <w:tcW w:w="2368" w:type="dxa"/>
            <w:vAlign w:val="center"/>
          </w:tcPr>
          <w:p w14:paraId="30A34B2F" w14:textId="072EE3E7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Assistant Professor </w:t>
            </w:r>
          </w:p>
        </w:tc>
        <w:tc>
          <w:tcPr>
            <w:tcW w:w="2848" w:type="dxa"/>
            <w:vAlign w:val="center"/>
          </w:tcPr>
          <w:p w14:paraId="0388136F" w14:textId="745C5016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Orthopedic Surgery, Academic Institute</w:t>
            </w:r>
            <w:r w:rsidR="003B1924" w:rsidRPr="000633A0">
              <w:rPr>
                <w:rFonts w:ascii="Arial" w:eastAsia="Times New Roman" w:hAnsi="Arial" w:cs="Arial"/>
                <w:sz w:val="22"/>
                <w:szCs w:val="22"/>
              </w:rPr>
              <w:t>,</w:t>
            </w: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 Houston Methodist</w:t>
            </w:r>
            <w:r w:rsidR="003B1924"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r w:rsidR="003B1924" w:rsidRPr="000633A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uston, TX</w:t>
            </w:r>
            <w:r w:rsidR="003B1924"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  </w:t>
            </w:r>
          </w:p>
        </w:tc>
        <w:tc>
          <w:tcPr>
            <w:tcW w:w="1712" w:type="dxa"/>
          </w:tcPr>
          <w:p w14:paraId="5F51B316" w14:textId="77777777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F6AD7" w:rsidRPr="000633A0" w14:paraId="1C4ABA13" w14:textId="5C502EDA" w:rsidTr="00CF6AD7">
        <w:tc>
          <w:tcPr>
            <w:tcW w:w="2422" w:type="dxa"/>
            <w:vAlign w:val="center"/>
          </w:tcPr>
          <w:p w14:paraId="37EF8D39" w14:textId="1E9189B0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Dr. Sendurai Mani </w:t>
            </w:r>
          </w:p>
        </w:tc>
        <w:tc>
          <w:tcPr>
            <w:tcW w:w="2368" w:type="dxa"/>
            <w:vAlign w:val="center"/>
          </w:tcPr>
          <w:p w14:paraId="7C099680" w14:textId="505BDA70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Professor</w:t>
            </w:r>
          </w:p>
        </w:tc>
        <w:tc>
          <w:tcPr>
            <w:tcW w:w="2848" w:type="dxa"/>
            <w:vAlign w:val="center"/>
          </w:tcPr>
          <w:p w14:paraId="16DFA1B1" w14:textId="1A624246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Translational Molecular Pathology</w:t>
            </w:r>
            <w:r w:rsidR="003B1924" w:rsidRPr="000633A0">
              <w:rPr>
                <w:rFonts w:ascii="Arial" w:eastAsia="Times New Roman" w:hAnsi="Arial" w:cs="Arial"/>
                <w:sz w:val="22"/>
                <w:szCs w:val="22"/>
              </w:rPr>
              <w:t>,</w:t>
            </w: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 UT MD Anderson Cancer Center</w:t>
            </w:r>
            <w:r w:rsidR="003B1924"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r w:rsidR="003B1924" w:rsidRPr="000633A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uston, TX</w:t>
            </w:r>
            <w:r w:rsidR="003B1924"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  </w:t>
            </w:r>
          </w:p>
        </w:tc>
        <w:tc>
          <w:tcPr>
            <w:tcW w:w="1712" w:type="dxa"/>
          </w:tcPr>
          <w:p w14:paraId="0B225590" w14:textId="20782604" w:rsidR="00CF6AD7" w:rsidRPr="000633A0" w:rsidRDefault="00415D9B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Professor and </w:t>
            </w:r>
            <w:r w:rsidR="003B1924"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Associate Director, Translational Oncology, Brown University </w:t>
            </w:r>
            <w:proofErr w:type="spellStart"/>
            <w:r w:rsidR="003B1924" w:rsidRPr="000633A0">
              <w:rPr>
                <w:rFonts w:ascii="Arial" w:eastAsia="Times New Roman" w:hAnsi="Arial" w:cs="Arial"/>
                <w:sz w:val="22"/>
                <w:szCs w:val="22"/>
              </w:rPr>
              <w:t>Legorreta</w:t>
            </w:r>
            <w:proofErr w:type="spellEnd"/>
            <w:r w:rsidR="003B1924"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 Cancer Center, Providence, RI</w:t>
            </w:r>
          </w:p>
        </w:tc>
      </w:tr>
      <w:tr w:rsidR="00CF6AD7" w:rsidRPr="000633A0" w14:paraId="7CAB529C" w14:textId="3F392C29" w:rsidTr="00CF6AD7">
        <w:tc>
          <w:tcPr>
            <w:tcW w:w="2422" w:type="dxa"/>
            <w:vAlign w:val="center"/>
          </w:tcPr>
          <w:p w14:paraId="042AD559" w14:textId="3D74BA3C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Dr. Marie Webster </w:t>
            </w:r>
          </w:p>
        </w:tc>
        <w:tc>
          <w:tcPr>
            <w:tcW w:w="2368" w:type="dxa"/>
            <w:vAlign w:val="center"/>
          </w:tcPr>
          <w:p w14:paraId="7A47627D" w14:textId="421963F1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>Resident Faculty, Assistant Professor</w:t>
            </w:r>
          </w:p>
        </w:tc>
        <w:tc>
          <w:tcPr>
            <w:tcW w:w="2848" w:type="dxa"/>
            <w:vAlign w:val="center"/>
          </w:tcPr>
          <w:p w14:paraId="1F9A473B" w14:textId="32B05DFB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The </w:t>
            </w:r>
            <w:proofErr w:type="spellStart"/>
            <w:r w:rsidRPr="000633A0">
              <w:rPr>
                <w:rFonts w:ascii="Arial" w:eastAsia="Times New Roman" w:hAnsi="Arial" w:cs="Arial"/>
                <w:sz w:val="22"/>
                <w:szCs w:val="22"/>
              </w:rPr>
              <w:t>Lankenau</w:t>
            </w:r>
            <w:proofErr w:type="spellEnd"/>
            <w:r w:rsidRPr="000633A0">
              <w:rPr>
                <w:rFonts w:ascii="Arial" w:eastAsia="Times New Roman" w:hAnsi="Arial" w:cs="Arial"/>
                <w:sz w:val="22"/>
                <w:szCs w:val="22"/>
              </w:rPr>
              <w:t xml:space="preserve"> Institute for Medical Research</w:t>
            </w:r>
            <w:r w:rsidR="000633A0" w:rsidRPr="000633A0">
              <w:rPr>
                <w:rFonts w:ascii="Arial" w:eastAsia="Times New Roman" w:hAnsi="Arial" w:cs="Arial"/>
                <w:sz w:val="22"/>
                <w:szCs w:val="22"/>
              </w:rPr>
              <w:t>, Wynnewood, PA</w:t>
            </w:r>
          </w:p>
        </w:tc>
        <w:tc>
          <w:tcPr>
            <w:tcW w:w="1712" w:type="dxa"/>
          </w:tcPr>
          <w:p w14:paraId="0F5FF93D" w14:textId="77777777" w:rsidR="00CF6AD7" w:rsidRPr="000633A0" w:rsidRDefault="00CF6AD7" w:rsidP="005E7A4E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</w:tbl>
    <w:p w14:paraId="31A10D85" w14:textId="0A9079F7" w:rsidR="00C165BB" w:rsidRDefault="00C165BB" w:rsidP="00597F26">
      <w:pPr>
        <w:spacing w:line="276" w:lineRule="auto"/>
        <w:rPr>
          <w:rFonts w:ascii="Arial" w:hAnsi="Arial" w:cs="Arial"/>
          <w:sz w:val="22"/>
          <w:szCs w:val="22"/>
        </w:rPr>
      </w:pPr>
    </w:p>
    <w:p w14:paraId="63A3B99E" w14:textId="1B14C7C7" w:rsidR="00C165BB" w:rsidRDefault="00C165BB" w:rsidP="00597F26">
      <w:pPr>
        <w:spacing w:line="276" w:lineRule="auto"/>
        <w:rPr>
          <w:rFonts w:ascii="Arial" w:hAnsi="Arial" w:cs="Arial"/>
          <w:sz w:val="22"/>
          <w:szCs w:val="22"/>
        </w:rPr>
      </w:pPr>
    </w:p>
    <w:p w14:paraId="0740EDEB" w14:textId="60F414EE" w:rsidR="00C165BB" w:rsidRDefault="00C165BB" w:rsidP="00597F26">
      <w:pPr>
        <w:spacing w:line="276" w:lineRule="auto"/>
        <w:rPr>
          <w:rFonts w:ascii="Arial" w:hAnsi="Arial" w:cs="Arial"/>
          <w:sz w:val="22"/>
          <w:szCs w:val="22"/>
        </w:rPr>
      </w:pPr>
    </w:p>
    <w:p w14:paraId="3C60A372" w14:textId="77777777" w:rsidR="008A5318" w:rsidRDefault="008A5318" w:rsidP="00BE54A1"/>
    <w:sectPr w:rsidR="008A5318" w:rsidSect="008A5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318"/>
    <w:rsid w:val="00026153"/>
    <w:rsid w:val="00026647"/>
    <w:rsid w:val="00034CE1"/>
    <w:rsid w:val="000431CC"/>
    <w:rsid w:val="000633A0"/>
    <w:rsid w:val="000B520C"/>
    <w:rsid w:val="00110F2D"/>
    <w:rsid w:val="001122CF"/>
    <w:rsid w:val="00137795"/>
    <w:rsid w:val="0018098D"/>
    <w:rsid w:val="001A1088"/>
    <w:rsid w:val="001B4D4C"/>
    <w:rsid w:val="001D23D3"/>
    <w:rsid w:val="001D66F2"/>
    <w:rsid w:val="001D713D"/>
    <w:rsid w:val="001F414A"/>
    <w:rsid w:val="0021242F"/>
    <w:rsid w:val="00213C6E"/>
    <w:rsid w:val="00252FFA"/>
    <w:rsid w:val="00280875"/>
    <w:rsid w:val="002A4C29"/>
    <w:rsid w:val="002C486D"/>
    <w:rsid w:val="002D615F"/>
    <w:rsid w:val="00314198"/>
    <w:rsid w:val="003144BB"/>
    <w:rsid w:val="00351535"/>
    <w:rsid w:val="00361FE8"/>
    <w:rsid w:val="00380075"/>
    <w:rsid w:val="00390C74"/>
    <w:rsid w:val="003A1425"/>
    <w:rsid w:val="003A65C7"/>
    <w:rsid w:val="003B1924"/>
    <w:rsid w:val="003C5AC9"/>
    <w:rsid w:val="00400396"/>
    <w:rsid w:val="00415D9B"/>
    <w:rsid w:val="004374FF"/>
    <w:rsid w:val="004401F7"/>
    <w:rsid w:val="00460C36"/>
    <w:rsid w:val="004941BB"/>
    <w:rsid w:val="004A042C"/>
    <w:rsid w:val="004A6D4F"/>
    <w:rsid w:val="004E2AFE"/>
    <w:rsid w:val="004E5A92"/>
    <w:rsid w:val="004F15FC"/>
    <w:rsid w:val="0050122B"/>
    <w:rsid w:val="005159E2"/>
    <w:rsid w:val="0054351B"/>
    <w:rsid w:val="0054384E"/>
    <w:rsid w:val="00547551"/>
    <w:rsid w:val="00555835"/>
    <w:rsid w:val="00556C05"/>
    <w:rsid w:val="00580B34"/>
    <w:rsid w:val="00597F26"/>
    <w:rsid w:val="005E7A4E"/>
    <w:rsid w:val="005F710A"/>
    <w:rsid w:val="006160D4"/>
    <w:rsid w:val="006228AB"/>
    <w:rsid w:val="00635A44"/>
    <w:rsid w:val="006433DA"/>
    <w:rsid w:val="00646722"/>
    <w:rsid w:val="006561DB"/>
    <w:rsid w:val="0067127D"/>
    <w:rsid w:val="006F0B98"/>
    <w:rsid w:val="00715CB8"/>
    <w:rsid w:val="007612CB"/>
    <w:rsid w:val="007960C6"/>
    <w:rsid w:val="0079641D"/>
    <w:rsid w:val="007B11C8"/>
    <w:rsid w:val="007C4A72"/>
    <w:rsid w:val="007E698F"/>
    <w:rsid w:val="00815C07"/>
    <w:rsid w:val="008543C2"/>
    <w:rsid w:val="00864B95"/>
    <w:rsid w:val="00867B03"/>
    <w:rsid w:val="00894891"/>
    <w:rsid w:val="008956E1"/>
    <w:rsid w:val="008A2035"/>
    <w:rsid w:val="008A47D7"/>
    <w:rsid w:val="008A5318"/>
    <w:rsid w:val="008A7AD3"/>
    <w:rsid w:val="008B0EB4"/>
    <w:rsid w:val="00906F52"/>
    <w:rsid w:val="00931ACF"/>
    <w:rsid w:val="009354A0"/>
    <w:rsid w:val="00947617"/>
    <w:rsid w:val="009565BF"/>
    <w:rsid w:val="009B1E3F"/>
    <w:rsid w:val="009D7017"/>
    <w:rsid w:val="00A037EA"/>
    <w:rsid w:val="00A27D58"/>
    <w:rsid w:val="00A55966"/>
    <w:rsid w:val="00A63749"/>
    <w:rsid w:val="00AB3BA8"/>
    <w:rsid w:val="00AF4409"/>
    <w:rsid w:val="00B155AB"/>
    <w:rsid w:val="00B421E8"/>
    <w:rsid w:val="00B921EE"/>
    <w:rsid w:val="00B97C88"/>
    <w:rsid w:val="00BD0E96"/>
    <w:rsid w:val="00BD70F2"/>
    <w:rsid w:val="00BE54A1"/>
    <w:rsid w:val="00BE6EDE"/>
    <w:rsid w:val="00C15154"/>
    <w:rsid w:val="00C165BB"/>
    <w:rsid w:val="00C237A1"/>
    <w:rsid w:val="00C37A7B"/>
    <w:rsid w:val="00C56EE8"/>
    <w:rsid w:val="00C67636"/>
    <w:rsid w:val="00C96E45"/>
    <w:rsid w:val="00CA31E3"/>
    <w:rsid w:val="00CB5447"/>
    <w:rsid w:val="00CB7051"/>
    <w:rsid w:val="00CD55B7"/>
    <w:rsid w:val="00CE5E50"/>
    <w:rsid w:val="00CF25A7"/>
    <w:rsid w:val="00CF6AD7"/>
    <w:rsid w:val="00D30C2F"/>
    <w:rsid w:val="00D76FAE"/>
    <w:rsid w:val="00D902F9"/>
    <w:rsid w:val="00DB6F6F"/>
    <w:rsid w:val="00DC19F1"/>
    <w:rsid w:val="00DD2E80"/>
    <w:rsid w:val="00E019D7"/>
    <w:rsid w:val="00E03160"/>
    <w:rsid w:val="00E316F7"/>
    <w:rsid w:val="00E33894"/>
    <w:rsid w:val="00E362E8"/>
    <w:rsid w:val="00E47FE1"/>
    <w:rsid w:val="00E62F55"/>
    <w:rsid w:val="00E65514"/>
    <w:rsid w:val="00EB2D83"/>
    <w:rsid w:val="00EB4BAC"/>
    <w:rsid w:val="00EC44D9"/>
    <w:rsid w:val="00ED222D"/>
    <w:rsid w:val="00EF287A"/>
    <w:rsid w:val="00F36F66"/>
    <w:rsid w:val="00F508CC"/>
    <w:rsid w:val="00F7561A"/>
    <w:rsid w:val="00F86F1F"/>
    <w:rsid w:val="00FC3430"/>
    <w:rsid w:val="00FC7266"/>
    <w:rsid w:val="00FD1A4C"/>
    <w:rsid w:val="00FD5D8A"/>
    <w:rsid w:val="00FE1B06"/>
    <w:rsid w:val="00FE1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6F343"/>
  <w14:defaultImageDpi w14:val="32767"/>
  <w15:chartTrackingRefBased/>
  <w15:docId w15:val="{A7EE370F-99C7-BA4E-A1C8-05CC67D0B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65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6ED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EDE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79641D"/>
    <w:rPr>
      <w:rFonts w:ascii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32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1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8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BCAB06FBD7724485A74F0B9EE5A2F4" ma:contentTypeVersion="16" ma:contentTypeDescription="Create a new document." ma:contentTypeScope="" ma:versionID="0108240b4b40d78d5ea11bb9d0d51861">
  <xsd:schema xmlns:xsd="http://www.w3.org/2001/XMLSchema" xmlns:xs="http://www.w3.org/2001/XMLSchema" xmlns:p="http://schemas.microsoft.com/office/2006/metadata/properties" xmlns:ns2="052879e8-db0f-4daf-a60a-d5db682c70e6" xmlns:ns3="50c51578-4aea-4918-ad5b-d618f84ce269" targetNamespace="http://schemas.microsoft.com/office/2006/metadata/properties" ma:root="true" ma:fieldsID="c356ed00a778d4c3d1f567ebff27513b" ns2:_="" ns3:_="">
    <xsd:import namespace="052879e8-db0f-4daf-a60a-d5db682c70e6"/>
    <xsd:import namespace="50c51578-4aea-4918-ad5b-d618f84ce26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2879e8-db0f-4daf-a60a-d5db682c70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3a0e842-2288-40a5-8db6-ca926bca129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c51578-4aea-4918-ad5b-d618f84ce26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52879e8-db0f-4daf-a60a-d5db682c70e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8B6152F-FEB4-4CE0-99F4-B90A8DE615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2879e8-db0f-4daf-a60a-d5db682c70e6"/>
    <ds:schemaRef ds:uri="50c51578-4aea-4918-ad5b-d618f84ce2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B820CB1-4E09-4AEC-A863-A6E7EB6954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5272A8-52A3-42D1-AB96-01D295F8951E}">
  <ds:schemaRefs>
    <ds:schemaRef ds:uri="http://schemas.microsoft.com/office/2006/metadata/properties"/>
    <ds:schemaRef ds:uri="http://schemas.microsoft.com/office/infopath/2007/PartnerControls"/>
    <ds:schemaRef ds:uri="052879e8-db0f-4daf-a60a-d5db682c70e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636</Words>
  <Characters>363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EL G PEREZ OQUENDO</dc:creator>
  <cp:keywords/>
  <dc:description/>
  <cp:lastModifiedBy>Soundararajan,Rama</cp:lastModifiedBy>
  <cp:revision>19</cp:revision>
  <dcterms:created xsi:type="dcterms:W3CDTF">2023-11-12T18:35:00Z</dcterms:created>
  <dcterms:modified xsi:type="dcterms:W3CDTF">2024-02-29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BCAB06FBD7724485A74F0B9EE5A2F4</vt:lpwstr>
  </property>
</Properties>
</file>